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27C8" w:rsidRDefault="002727C8" w:rsidP="002727C8">
      <w:pPr>
        <w:widowControl/>
        <w:jc w:val="left"/>
        <w:rPr>
          <w:rFonts w:ascii="Times New Roman" w:eastAsia="Microsoft YaHei" w:hAnsi="Times New Roman" w:cs="Times New Roman"/>
          <w:b/>
          <w:bCs/>
          <w:sz w:val="20"/>
          <w:szCs w:val="20"/>
        </w:rPr>
      </w:pPr>
      <w:r>
        <w:rPr>
          <w:rFonts w:ascii="Times New Roman" w:eastAsia="Microsoft YaHei" w:hAnsi="Times New Roman" w:cs="Times New Roman"/>
          <w:b/>
          <w:bCs/>
          <w:sz w:val="20"/>
          <w:szCs w:val="20"/>
        </w:rPr>
        <w:t>Supplementary Materials</w:t>
      </w:r>
    </w:p>
    <w:p w:rsidR="002727C8" w:rsidRDefault="002727C8" w:rsidP="002727C8">
      <w:pPr>
        <w:widowControl/>
        <w:jc w:val="left"/>
        <w:rPr>
          <w:rFonts w:ascii="Times New Roman" w:eastAsia="Microsoft YaHei" w:hAnsi="Times New Roman" w:cs="Times New Roman"/>
          <w:b/>
          <w:bCs/>
          <w:sz w:val="20"/>
          <w:szCs w:val="20"/>
        </w:rPr>
      </w:pPr>
    </w:p>
    <w:p w:rsidR="002727C8" w:rsidRPr="008D7815" w:rsidRDefault="002727C8" w:rsidP="002727C8">
      <w:pPr>
        <w:spacing w:line="240" w:lineRule="atLeast"/>
        <w:rPr>
          <w:rFonts w:ascii="Times New Roman" w:eastAsiaTheme="majorHAnsi" w:hAnsi="Times New Roman" w:cs="Times New Roman"/>
          <w:sz w:val="20"/>
          <w:szCs w:val="20"/>
        </w:rPr>
      </w:pPr>
      <w:r>
        <w:rPr>
          <w:rFonts w:ascii="Times New Roman" w:eastAsiaTheme="majorHAnsi" w:hAnsi="Times New Roman" w:cs="Times New Roman"/>
          <w:b/>
          <w:sz w:val="20"/>
          <w:szCs w:val="20"/>
        </w:rPr>
        <w:t xml:space="preserve">Supplementary </w:t>
      </w:r>
      <w:r w:rsidRPr="002B308D">
        <w:rPr>
          <w:rFonts w:ascii="Times New Roman" w:eastAsiaTheme="majorHAnsi" w:hAnsi="Times New Roman" w:cs="Times New Roman"/>
          <w:b/>
          <w:sz w:val="20"/>
          <w:szCs w:val="20"/>
        </w:rPr>
        <w:t>Table 1</w:t>
      </w:r>
      <w:r w:rsidRPr="008D7815">
        <w:rPr>
          <w:rFonts w:ascii="Times New Roman" w:eastAsiaTheme="majorHAnsi" w:hAnsi="Times New Roman" w:cs="Times New Roman"/>
          <w:sz w:val="20"/>
          <w:szCs w:val="20"/>
        </w:rPr>
        <w:t xml:space="preserve"> </w:t>
      </w:r>
      <w:r w:rsidRPr="0053157F">
        <w:rPr>
          <w:rFonts w:ascii="Times New Roman" w:eastAsiaTheme="majorHAnsi" w:hAnsi="Times New Roman" w:cs="Times New Roman"/>
          <w:b/>
          <w:bCs/>
          <w:sz w:val="20"/>
          <w:szCs w:val="20"/>
        </w:rPr>
        <w:t>Patient Characteristics and Disposition at Baselin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2"/>
        <w:gridCol w:w="2064"/>
      </w:tblGrid>
      <w:tr w:rsidR="002727C8" w:rsidRPr="008D7815" w:rsidTr="00F25170">
        <w:tc>
          <w:tcPr>
            <w:tcW w:w="6232" w:type="dxa"/>
          </w:tcPr>
          <w:p w:rsidR="002727C8" w:rsidRPr="008D7815" w:rsidRDefault="002727C8" w:rsidP="00F25170">
            <w:pPr>
              <w:spacing w:line="240" w:lineRule="atLeast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2064" w:type="dxa"/>
          </w:tcPr>
          <w:p w:rsidR="002727C8" w:rsidRPr="0053157F" w:rsidRDefault="002727C8" w:rsidP="00F25170">
            <w:pPr>
              <w:spacing w:line="240" w:lineRule="atLeast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 w:rsidRPr="0053157F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Total Population (</w:t>
            </w:r>
            <w:r w:rsidRPr="0053157F">
              <w:rPr>
                <w:rFonts w:ascii="Times New Roman" w:eastAsiaTheme="majorHAnsi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53157F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=17)</w:t>
            </w:r>
          </w:p>
        </w:tc>
      </w:tr>
      <w:tr w:rsidR="002727C8" w:rsidRPr="008D7815" w:rsidTr="00F25170">
        <w:tc>
          <w:tcPr>
            <w:tcW w:w="6232" w:type="dxa"/>
          </w:tcPr>
          <w:p w:rsidR="002727C8" w:rsidRPr="008D7815" w:rsidRDefault="002727C8" w:rsidP="00F25170">
            <w:pPr>
              <w:spacing w:line="240" w:lineRule="atLeast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Median age, years (range)</w:t>
            </w:r>
          </w:p>
        </w:tc>
        <w:tc>
          <w:tcPr>
            <w:tcW w:w="2064" w:type="dxa"/>
          </w:tcPr>
          <w:p w:rsidR="002727C8" w:rsidRPr="008D7815" w:rsidRDefault="002727C8" w:rsidP="00F25170">
            <w:pPr>
              <w:spacing w:line="240" w:lineRule="atLeast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45.0 (35-67)</w:t>
            </w:r>
          </w:p>
        </w:tc>
      </w:tr>
      <w:tr w:rsidR="002727C8" w:rsidRPr="008D7815" w:rsidTr="00F25170">
        <w:tc>
          <w:tcPr>
            <w:tcW w:w="6232" w:type="dxa"/>
          </w:tcPr>
          <w:p w:rsidR="002727C8" w:rsidRPr="008D7815" w:rsidRDefault="002727C8" w:rsidP="00F25170">
            <w:pPr>
              <w:spacing w:line="240" w:lineRule="atLeast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="DbywfnSTIX-Regular" w:hAnsi="Times New Roman" w:cs="Times New Roman"/>
                <w:kern w:val="0"/>
                <w:sz w:val="20"/>
                <w:szCs w:val="20"/>
              </w:rPr>
              <w:t>Median weight, kg</w:t>
            </w:r>
            <w:r>
              <w:rPr>
                <w:rFonts w:ascii="Times New Roman" w:eastAsia="DbywfnSTIX-Regular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8D7815">
              <w:rPr>
                <w:rFonts w:ascii="Times New Roman" w:eastAsia="DbywfnSTIX-Regular" w:hAnsi="Times New Roman" w:cs="Times New Roman"/>
                <w:kern w:val="0"/>
                <w:sz w:val="20"/>
                <w:szCs w:val="20"/>
              </w:rPr>
              <w:t>(range)</w:t>
            </w:r>
          </w:p>
        </w:tc>
        <w:tc>
          <w:tcPr>
            <w:tcW w:w="2064" w:type="dxa"/>
          </w:tcPr>
          <w:p w:rsidR="002727C8" w:rsidRPr="008D7815" w:rsidRDefault="002727C8" w:rsidP="00F25170">
            <w:pPr>
              <w:spacing w:line="240" w:lineRule="atLeast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50 (5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8D78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50)</w:t>
            </w:r>
          </w:p>
        </w:tc>
      </w:tr>
      <w:tr w:rsidR="002727C8" w:rsidRPr="008D7815" w:rsidTr="00F25170">
        <w:tc>
          <w:tcPr>
            <w:tcW w:w="6232" w:type="dxa"/>
          </w:tcPr>
          <w:p w:rsidR="002727C8" w:rsidRPr="008D7815" w:rsidRDefault="002727C8" w:rsidP="00F25170">
            <w:pPr>
              <w:spacing w:line="240" w:lineRule="atLeast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ECOG performance status, n (%)</w:t>
            </w:r>
          </w:p>
        </w:tc>
        <w:tc>
          <w:tcPr>
            <w:tcW w:w="2064" w:type="dxa"/>
          </w:tcPr>
          <w:p w:rsidR="002727C8" w:rsidRPr="008D7815" w:rsidRDefault="002727C8" w:rsidP="00F25170">
            <w:pPr>
              <w:spacing w:line="240" w:lineRule="atLeast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2727C8" w:rsidRPr="008D7815" w:rsidTr="00F25170">
        <w:tc>
          <w:tcPr>
            <w:tcW w:w="6232" w:type="dxa"/>
          </w:tcPr>
          <w:p w:rsidR="002727C8" w:rsidRPr="008D7815" w:rsidRDefault="002727C8" w:rsidP="00F25170">
            <w:pPr>
              <w:spacing w:line="240" w:lineRule="atLeast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  0</w:t>
            </w:r>
          </w:p>
        </w:tc>
        <w:tc>
          <w:tcPr>
            <w:tcW w:w="2064" w:type="dxa"/>
          </w:tcPr>
          <w:p w:rsidR="002727C8" w:rsidRPr="008D7815" w:rsidRDefault="002727C8" w:rsidP="00F25170">
            <w:pPr>
              <w:spacing w:line="240" w:lineRule="atLeast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3 (17.6%)</w:t>
            </w:r>
          </w:p>
        </w:tc>
      </w:tr>
      <w:tr w:rsidR="002727C8" w:rsidRPr="008D7815" w:rsidTr="00F25170">
        <w:tc>
          <w:tcPr>
            <w:tcW w:w="6232" w:type="dxa"/>
          </w:tcPr>
          <w:p w:rsidR="002727C8" w:rsidRPr="008D7815" w:rsidRDefault="002727C8" w:rsidP="00F25170">
            <w:pPr>
              <w:spacing w:line="240" w:lineRule="atLeast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  1</w:t>
            </w:r>
          </w:p>
        </w:tc>
        <w:tc>
          <w:tcPr>
            <w:tcW w:w="2064" w:type="dxa"/>
          </w:tcPr>
          <w:p w:rsidR="002727C8" w:rsidRPr="008D7815" w:rsidRDefault="002727C8" w:rsidP="00F25170">
            <w:pPr>
              <w:spacing w:line="240" w:lineRule="atLeast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14 (82.4%)</w:t>
            </w:r>
          </w:p>
        </w:tc>
      </w:tr>
      <w:tr w:rsidR="002727C8" w:rsidRPr="008D7815" w:rsidTr="00F25170">
        <w:tc>
          <w:tcPr>
            <w:tcW w:w="6232" w:type="dxa"/>
          </w:tcPr>
          <w:p w:rsidR="002727C8" w:rsidRPr="008D7815" w:rsidRDefault="002727C8" w:rsidP="00F25170">
            <w:pPr>
              <w:spacing w:line="240" w:lineRule="atLeast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Prior antitumor therapies, n (%)</w:t>
            </w:r>
          </w:p>
        </w:tc>
        <w:tc>
          <w:tcPr>
            <w:tcW w:w="2064" w:type="dxa"/>
          </w:tcPr>
          <w:p w:rsidR="002727C8" w:rsidRPr="008D7815" w:rsidRDefault="002727C8" w:rsidP="00F25170">
            <w:pPr>
              <w:spacing w:line="240" w:lineRule="atLeast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2727C8" w:rsidRPr="008D7815" w:rsidTr="00F25170">
        <w:tc>
          <w:tcPr>
            <w:tcW w:w="6232" w:type="dxa"/>
          </w:tcPr>
          <w:p w:rsidR="002727C8" w:rsidRPr="008D7815" w:rsidRDefault="002727C8" w:rsidP="00F25170">
            <w:pPr>
              <w:spacing w:line="240" w:lineRule="atLeast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  Any</w:t>
            </w:r>
          </w:p>
        </w:tc>
        <w:tc>
          <w:tcPr>
            <w:tcW w:w="2064" w:type="dxa"/>
          </w:tcPr>
          <w:p w:rsidR="002727C8" w:rsidRPr="008D7815" w:rsidRDefault="002727C8" w:rsidP="00F25170">
            <w:pPr>
              <w:spacing w:line="240" w:lineRule="atLeast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17 (100.0%)</w:t>
            </w:r>
          </w:p>
        </w:tc>
      </w:tr>
      <w:tr w:rsidR="002727C8" w:rsidRPr="008D7815" w:rsidTr="00F25170">
        <w:tc>
          <w:tcPr>
            <w:tcW w:w="6232" w:type="dxa"/>
          </w:tcPr>
          <w:p w:rsidR="002727C8" w:rsidRPr="008D7815" w:rsidRDefault="002727C8" w:rsidP="00F25170">
            <w:pPr>
              <w:spacing w:line="240" w:lineRule="atLeast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  Surgery</w:t>
            </w:r>
          </w:p>
        </w:tc>
        <w:tc>
          <w:tcPr>
            <w:tcW w:w="2064" w:type="dxa"/>
          </w:tcPr>
          <w:p w:rsidR="002727C8" w:rsidRPr="008D7815" w:rsidRDefault="002727C8" w:rsidP="00F25170">
            <w:pPr>
              <w:spacing w:line="240" w:lineRule="atLeast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14 (82.4%)</w:t>
            </w:r>
          </w:p>
        </w:tc>
      </w:tr>
      <w:tr w:rsidR="002727C8" w:rsidRPr="008D7815" w:rsidTr="00F25170">
        <w:tc>
          <w:tcPr>
            <w:tcW w:w="6232" w:type="dxa"/>
          </w:tcPr>
          <w:p w:rsidR="002727C8" w:rsidRPr="008D7815" w:rsidRDefault="002727C8" w:rsidP="00F25170">
            <w:pPr>
              <w:spacing w:line="240" w:lineRule="atLeast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  Chemotherapy</w:t>
            </w:r>
          </w:p>
        </w:tc>
        <w:tc>
          <w:tcPr>
            <w:tcW w:w="2064" w:type="dxa"/>
          </w:tcPr>
          <w:p w:rsidR="002727C8" w:rsidRPr="008D7815" w:rsidRDefault="002727C8" w:rsidP="00F25170">
            <w:pPr>
              <w:spacing w:line="240" w:lineRule="atLeast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17 (100.0%)</w:t>
            </w:r>
          </w:p>
        </w:tc>
      </w:tr>
      <w:tr w:rsidR="002727C8" w:rsidRPr="008D7815" w:rsidTr="00F25170">
        <w:tc>
          <w:tcPr>
            <w:tcW w:w="6232" w:type="dxa"/>
          </w:tcPr>
          <w:p w:rsidR="002727C8" w:rsidRPr="008D7815" w:rsidRDefault="002727C8" w:rsidP="00F25170">
            <w:pPr>
              <w:spacing w:line="240" w:lineRule="atLeast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  Radiotherapy</w:t>
            </w:r>
          </w:p>
        </w:tc>
        <w:tc>
          <w:tcPr>
            <w:tcW w:w="2064" w:type="dxa"/>
          </w:tcPr>
          <w:p w:rsidR="002727C8" w:rsidRPr="008D7815" w:rsidRDefault="002727C8" w:rsidP="00F25170">
            <w:pPr>
              <w:spacing w:line="240" w:lineRule="atLeast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10 (58.8%)</w:t>
            </w:r>
          </w:p>
        </w:tc>
      </w:tr>
      <w:tr w:rsidR="002727C8" w:rsidRPr="008D7815" w:rsidTr="00F25170">
        <w:tc>
          <w:tcPr>
            <w:tcW w:w="6232" w:type="dxa"/>
          </w:tcPr>
          <w:p w:rsidR="002727C8" w:rsidRPr="008D7815" w:rsidRDefault="002727C8" w:rsidP="00F25170">
            <w:pPr>
              <w:spacing w:line="240" w:lineRule="atLeast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  Endocrine therapy</w:t>
            </w:r>
          </w:p>
        </w:tc>
        <w:tc>
          <w:tcPr>
            <w:tcW w:w="2064" w:type="dxa"/>
          </w:tcPr>
          <w:p w:rsidR="002727C8" w:rsidRPr="008D7815" w:rsidRDefault="002727C8" w:rsidP="00F25170">
            <w:pPr>
              <w:spacing w:line="240" w:lineRule="atLeast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17 (100.0%)</w:t>
            </w:r>
          </w:p>
        </w:tc>
      </w:tr>
      <w:tr w:rsidR="002727C8" w:rsidRPr="008D7815" w:rsidTr="00F25170">
        <w:tc>
          <w:tcPr>
            <w:tcW w:w="6232" w:type="dxa"/>
          </w:tcPr>
          <w:p w:rsidR="002727C8" w:rsidRPr="008D7815" w:rsidRDefault="002727C8" w:rsidP="00F25170">
            <w:pPr>
              <w:spacing w:line="240" w:lineRule="atLeast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  Targeted therapy</w:t>
            </w:r>
          </w:p>
        </w:tc>
        <w:tc>
          <w:tcPr>
            <w:tcW w:w="2064" w:type="dxa"/>
          </w:tcPr>
          <w:p w:rsidR="002727C8" w:rsidRPr="008D7815" w:rsidRDefault="002727C8" w:rsidP="00F25170">
            <w:pPr>
              <w:spacing w:line="240" w:lineRule="atLeast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1 (5.9%)</w:t>
            </w:r>
          </w:p>
        </w:tc>
      </w:tr>
    </w:tbl>
    <w:p w:rsidR="002727C8" w:rsidRPr="008D7815" w:rsidRDefault="002727C8" w:rsidP="002727C8">
      <w:pPr>
        <w:spacing w:line="240" w:lineRule="atLeast"/>
        <w:rPr>
          <w:rFonts w:ascii="Times New Roman" w:eastAsiaTheme="majorHAnsi" w:hAnsi="Times New Roman" w:cs="Times New Roman"/>
          <w:sz w:val="20"/>
          <w:szCs w:val="20"/>
        </w:rPr>
      </w:pPr>
      <w:r w:rsidRPr="0053157F">
        <w:rPr>
          <w:rFonts w:ascii="Times New Roman" w:eastAsiaTheme="majorHAnsi" w:hAnsi="Times New Roman" w:cs="Times New Roman"/>
          <w:i/>
          <w:iCs/>
          <w:sz w:val="20"/>
          <w:szCs w:val="20"/>
        </w:rPr>
        <w:t>ECOG</w:t>
      </w:r>
      <w:r>
        <w:rPr>
          <w:rFonts w:ascii="Times New Roman" w:eastAsiaTheme="majorHAnsi" w:hAnsi="Times New Roman" w:cs="Times New Roman"/>
          <w:sz w:val="20"/>
          <w:szCs w:val="20"/>
        </w:rPr>
        <w:t xml:space="preserve"> Eastern Cooperative Oncology Group</w:t>
      </w:r>
    </w:p>
    <w:p w:rsidR="002727C8" w:rsidRDefault="002727C8" w:rsidP="002727C8">
      <w:pPr>
        <w:widowControl/>
        <w:jc w:val="left"/>
        <w:rPr>
          <w:rFonts w:ascii="Times New Roman" w:eastAsia="Microsoft YaHei" w:hAnsi="Times New Roman" w:cs="Times New Roman"/>
          <w:b/>
          <w:bCs/>
          <w:sz w:val="20"/>
          <w:szCs w:val="20"/>
        </w:rPr>
      </w:pPr>
    </w:p>
    <w:p w:rsidR="002727C8" w:rsidRPr="000B5191" w:rsidRDefault="002727C8" w:rsidP="002727C8">
      <w:pPr>
        <w:spacing w:line="240" w:lineRule="atLeast"/>
        <w:rPr>
          <w:rFonts w:ascii="Times New Roman" w:eastAsiaTheme="majorHAnsi" w:hAnsi="Times New Roman" w:cs="Times New Roman"/>
          <w:b/>
          <w:sz w:val="20"/>
          <w:szCs w:val="20"/>
        </w:rPr>
      </w:pPr>
      <w:r>
        <w:rPr>
          <w:rFonts w:ascii="Times New Roman" w:eastAsiaTheme="majorHAnsi" w:hAnsi="Times New Roman" w:cs="Times New Roman"/>
          <w:b/>
          <w:sz w:val="20"/>
          <w:szCs w:val="20"/>
        </w:rPr>
        <w:t xml:space="preserve">Supplementary </w:t>
      </w:r>
      <w:r w:rsidRPr="008D7815">
        <w:rPr>
          <w:rFonts w:ascii="Times New Roman" w:eastAsiaTheme="majorHAnsi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eastAsiaTheme="majorHAnsi" w:hAnsi="Times New Roman" w:cs="Times New Roman"/>
          <w:b/>
          <w:sz w:val="20"/>
          <w:szCs w:val="20"/>
        </w:rPr>
        <w:t>2</w:t>
      </w:r>
      <w:r w:rsidRPr="008D7815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</w:t>
      </w:r>
      <w:r w:rsidRPr="00AA2A70">
        <w:rPr>
          <w:rFonts w:ascii="Times New Roman" w:eastAsiaTheme="majorHAnsi" w:hAnsi="Times New Roman" w:cs="Times New Roman"/>
          <w:b/>
          <w:sz w:val="20"/>
          <w:szCs w:val="20"/>
        </w:rPr>
        <w:t>C</w:t>
      </w:r>
      <w:r w:rsidRPr="000B5191">
        <w:rPr>
          <w:rFonts w:ascii="Times New Roman" w:eastAsiaTheme="majorHAnsi" w:hAnsi="Times New Roman" w:cs="Times New Roman"/>
          <w:b/>
          <w:sz w:val="20"/>
          <w:szCs w:val="20"/>
        </w:rPr>
        <w:t xml:space="preserve">orrelation of </w:t>
      </w:r>
      <w:r w:rsidRPr="00AA2A70">
        <w:rPr>
          <w:rFonts w:ascii="Times New Roman" w:eastAsiaTheme="majorHAnsi" w:hAnsi="Times New Roman" w:cs="Times New Roman"/>
          <w:b/>
          <w:sz w:val="20"/>
          <w:szCs w:val="20"/>
        </w:rPr>
        <w:t>E</w:t>
      </w:r>
      <w:r w:rsidRPr="000B5191">
        <w:rPr>
          <w:rFonts w:ascii="Times New Roman" w:eastAsiaTheme="majorHAnsi" w:hAnsi="Times New Roman" w:cs="Times New Roman"/>
          <w:b/>
          <w:sz w:val="20"/>
          <w:szCs w:val="20"/>
        </w:rPr>
        <w:t xml:space="preserve">xposure and </w:t>
      </w:r>
      <w:r w:rsidRPr="00AA2A70">
        <w:rPr>
          <w:rFonts w:ascii="Times New Roman" w:eastAsiaTheme="majorHAnsi" w:hAnsi="Times New Roman" w:cs="Times New Roman"/>
          <w:b/>
          <w:sz w:val="20"/>
          <w:szCs w:val="20"/>
        </w:rPr>
        <w:t>D</w:t>
      </w:r>
      <w:r w:rsidRPr="000B5191">
        <w:rPr>
          <w:rFonts w:ascii="Times New Roman" w:eastAsiaTheme="majorHAnsi" w:hAnsi="Times New Roman" w:cs="Times New Roman"/>
          <w:b/>
          <w:sz w:val="20"/>
          <w:szCs w:val="20"/>
        </w:rPr>
        <w:t xml:space="preserve">ose </w:t>
      </w:r>
      <w:proofErr w:type="gramStart"/>
      <w:r>
        <w:rPr>
          <w:rFonts w:ascii="Times New Roman" w:eastAsiaTheme="majorHAnsi" w:hAnsi="Times New Roman" w:cs="Times New Roman"/>
          <w:b/>
          <w:sz w:val="20"/>
          <w:szCs w:val="20"/>
        </w:rPr>
        <w:t>A</w:t>
      </w:r>
      <w:r w:rsidRPr="000B5191">
        <w:rPr>
          <w:rFonts w:ascii="Times New Roman" w:eastAsiaTheme="majorHAnsi" w:hAnsi="Times New Roman" w:cs="Times New Roman"/>
          <w:b/>
          <w:sz w:val="20"/>
          <w:szCs w:val="20"/>
        </w:rPr>
        <w:t>fter</w:t>
      </w:r>
      <w:proofErr w:type="gramEnd"/>
      <w:r w:rsidRPr="000B5191">
        <w:rPr>
          <w:rFonts w:ascii="Times New Roman" w:eastAsiaTheme="majorHAnsi" w:hAnsi="Times New Roman" w:cs="Times New Roman"/>
          <w:b/>
          <w:sz w:val="20"/>
          <w:szCs w:val="20"/>
        </w:rPr>
        <w:t xml:space="preserve"> </w:t>
      </w:r>
      <w:proofErr w:type="spellStart"/>
      <w:r w:rsidRPr="00AA2A70">
        <w:rPr>
          <w:rFonts w:ascii="Times New Roman" w:eastAsiaTheme="majorHAnsi" w:hAnsi="Times New Roman" w:cs="Times New Roman"/>
          <w:b/>
          <w:sz w:val="20"/>
          <w:szCs w:val="20"/>
        </w:rPr>
        <w:t>M</w:t>
      </w:r>
      <w:r w:rsidRPr="000B5191">
        <w:rPr>
          <w:rFonts w:ascii="Times New Roman" w:eastAsiaTheme="majorHAnsi" w:hAnsi="Times New Roman" w:cs="Times New Roman"/>
          <w:b/>
          <w:sz w:val="20"/>
          <w:szCs w:val="20"/>
        </w:rPr>
        <w:t>ultidose</w:t>
      </w:r>
      <w:proofErr w:type="spellEnd"/>
      <w:r w:rsidRPr="000B5191">
        <w:rPr>
          <w:rFonts w:ascii="Times New Roman" w:eastAsiaTheme="majorHAnsi" w:hAnsi="Times New Roman" w:cs="Times New Roman"/>
          <w:b/>
          <w:sz w:val="20"/>
          <w:szCs w:val="20"/>
        </w:rPr>
        <w:t xml:space="preserve"> </w:t>
      </w:r>
      <w:r w:rsidRPr="00AA2A70">
        <w:rPr>
          <w:rFonts w:ascii="Times New Roman" w:eastAsiaTheme="majorHAnsi" w:hAnsi="Times New Roman" w:cs="Times New Roman"/>
          <w:b/>
          <w:sz w:val="20"/>
          <w:szCs w:val="20"/>
        </w:rPr>
        <w:t>A</w:t>
      </w:r>
      <w:r w:rsidRPr="000B5191">
        <w:rPr>
          <w:rFonts w:ascii="Times New Roman" w:eastAsiaTheme="majorHAnsi" w:hAnsi="Times New Roman" w:cs="Times New Roman"/>
          <w:b/>
          <w:sz w:val="20"/>
          <w:szCs w:val="20"/>
        </w:rPr>
        <w:t>dministr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28"/>
        <w:gridCol w:w="505"/>
        <w:gridCol w:w="616"/>
        <w:gridCol w:w="727"/>
        <w:gridCol w:w="716"/>
        <w:gridCol w:w="749"/>
        <w:gridCol w:w="758"/>
        <w:gridCol w:w="749"/>
        <w:gridCol w:w="616"/>
        <w:gridCol w:w="749"/>
        <w:gridCol w:w="734"/>
        <w:gridCol w:w="749"/>
      </w:tblGrid>
      <w:tr w:rsidR="002727C8" w:rsidRPr="008D7815" w:rsidTr="00F25170">
        <w:trPr>
          <w:trHeight w:val="312"/>
        </w:trPr>
        <w:tc>
          <w:tcPr>
            <w:tcW w:w="33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27C8" w:rsidRPr="00AA2A70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 w:rsidRPr="00AA2A70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Dose</w:t>
            </w:r>
          </w:p>
        </w:tc>
        <w:tc>
          <w:tcPr>
            <w:tcW w:w="3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27C8" w:rsidRPr="00AA2A70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 w:rsidRPr="00AA2A70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DR</w:t>
            </w:r>
          </w:p>
        </w:tc>
        <w:tc>
          <w:tcPr>
            <w:tcW w:w="35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27C8" w:rsidRPr="00AA2A70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A2A70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C</w:t>
            </w:r>
            <w:r w:rsidRPr="00AA2A70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49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27C8" w:rsidRPr="00AA2A70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 w:rsidRPr="00AA2A70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ER</w:t>
            </w:r>
          </w:p>
        </w:tc>
        <w:tc>
          <w:tcPr>
            <w:tcW w:w="37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27C8" w:rsidRPr="00AA2A70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 w:rsidRPr="00AA2A70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 xml:space="preserve"> AUC</w:t>
            </w:r>
          </w:p>
          <w:p w:rsidR="002727C8" w:rsidRPr="00AA2A70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 w:rsidRPr="00AA2A70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  <w:vertAlign w:val="subscript"/>
              </w:rPr>
              <w:t>0-</w:t>
            </w:r>
            <w:r w:rsidRPr="00AA2A70">
              <w:rPr>
                <w:rFonts w:ascii="Times New Roman" w:eastAsiaTheme="majorHAnsi" w:hAnsi="Times New Roman" w:cs="Times New Roman" w:hint="eastAsia"/>
                <w:b/>
                <w:bCs/>
                <w:sz w:val="20"/>
                <w:szCs w:val="20"/>
                <w:vertAlign w:val="subscript"/>
              </w:rPr>
              <w:t>∞</w:t>
            </w:r>
            <w:r w:rsidRPr="00AA2A70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49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27C8" w:rsidRPr="00AA2A70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 w:rsidRPr="00AA2A70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ER</w:t>
            </w:r>
          </w:p>
        </w:tc>
        <w:tc>
          <w:tcPr>
            <w:tcW w:w="40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27C8" w:rsidRPr="00AA2A70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 w:rsidRPr="00AA2A70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AUC</w:t>
            </w:r>
            <w:r w:rsidRPr="00AA2A70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  <w:vertAlign w:val="subscript"/>
              </w:rPr>
              <w:t>0-24</w:t>
            </w:r>
            <w:r w:rsidRPr="00AA2A70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49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27C8" w:rsidRPr="00AA2A70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 w:rsidRPr="00AA2A70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ER</w:t>
            </w:r>
          </w:p>
        </w:tc>
        <w:tc>
          <w:tcPr>
            <w:tcW w:w="32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27C8" w:rsidRPr="00AA2A70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 w:rsidRPr="00AA2A70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C</w:t>
            </w:r>
            <w:r w:rsidRPr="00AA2A70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av-ss0-24 </w:t>
            </w:r>
            <w:r w:rsidRPr="00AA2A70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9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27C8" w:rsidRPr="00AA2A70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 w:rsidRPr="00AA2A70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ER</w:t>
            </w:r>
          </w:p>
        </w:tc>
        <w:tc>
          <w:tcPr>
            <w:tcW w:w="41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27C8" w:rsidRPr="00AA2A70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A2A70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C</w:t>
            </w:r>
            <w:r w:rsidRPr="00AA2A70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  <w:vertAlign w:val="subscript"/>
              </w:rPr>
              <w:t>trough</w:t>
            </w:r>
            <w:proofErr w:type="spellEnd"/>
            <w:r w:rsidRPr="00AA2A70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9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27C8" w:rsidRPr="00AA2A70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 w:rsidRPr="00AA2A70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ER</w:t>
            </w:r>
          </w:p>
        </w:tc>
      </w:tr>
      <w:tr w:rsidR="002727C8" w:rsidRPr="008D7815" w:rsidTr="00F25170">
        <w:trPr>
          <w:trHeight w:val="624"/>
        </w:trPr>
        <w:tc>
          <w:tcPr>
            <w:tcW w:w="33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27C8" w:rsidRPr="008D7815" w:rsidRDefault="002727C8" w:rsidP="00F25170">
            <w:pPr>
              <w:widowControl/>
              <w:jc w:val="left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27C8" w:rsidRPr="008D7815" w:rsidRDefault="002727C8" w:rsidP="00F25170">
            <w:pPr>
              <w:widowControl/>
              <w:jc w:val="left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27C8" w:rsidRPr="008D7815" w:rsidRDefault="002727C8" w:rsidP="00F25170">
            <w:pPr>
              <w:widowControl/>
              <w:jc w:val="left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27C8" w:rsidRPr="008D7815" w:rsidRDefault="002727C8" w:rsidP="00F25170">
            <w:pPr>
              <w:widowControl/>
              <w:jc w:val="left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3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27C8" w:rsidRPr="008D7815" w:rsidRDefault="002727C8" w:rsidP="00F25170">
            <w:pPr>
              <w:widowControl/>
              <w:jc w:val="left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27C8" w:rsidRPr="008D7815" w:rsidRDefault="002727C8" w:rsidP="00F25170">
            <w:pPr>
              <w:widowControl/>
              <w:jc w:val="left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27C8" w:rsidRPr="008D7815" w:rsidRDefault="002727C8" w:rsidP="00F25170">
            <w:pPr>
              <w:widowControl/>
              <w:jc w:val="left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27C8" w:rsidRPr="008D7815" w:rsidRDefault="002727C8" w:rsidP="00F25170">
            <w:pPr>
              <w:widowControl/>
              <w:jc w:val="left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27C8" w:rsidRPr="008D7815" w:rsidRDefault="002727C8" w:rsidP="00F25170">
            <w:pPr>
              <w:widowControl/>
              <w:jc w:val="left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27C8" w:rsidRPr="008D7815" w:rsidRDefault="002727C8" w:rsidP="00F25170">
            <w:pPr>
              <w:widowControl/>
              <w:jc w:val="left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27C8" w:rsidRPr="008D7815" w:rsidRDefault="002727C8" w:rsidP="00F25170">
            <w:pPr>
              <w:widowControl/>
              <w:jc w:val="left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27C8" w:rsidRPr="008D7815" w:rsidRDefault="002727C8" w:rsidP="00F25170">
            <w:pPr>
              <w:widowControl/>
              <w:jc w:val="left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</w:tr>
      <w:tr w:rsidR="002727C8" w:rsidRPr="008D7815" w:rsidTr="00F25170">
        <w:trPr>
          <w:trHeight w:val="224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18568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5889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</w:p>
        </w:tc>
      </w:tr>
      <w:tr w:rsidR="002727C8" w:rsidRPr="008D7815" w:rsidTr="00F25170">
        <w:trPr>
          <w:trHeight w:val="224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469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22566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7821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1.59</w:t>
            </w:r>
          </w:p>
        </w:tc>
      </w:tr>
      <w:tr w:rsidR="002727C8" w:rsidRPr="008D7815" w:rsidTr="00F25170">
        <w:trPr>
          <w:trHeight w:val="224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1723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4.5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71273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3.8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27253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4.6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1136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812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4.33</w:t>
            </w:r>
          </w:p>
        </w:tc>
      </w:tr>
      <w:tr w:rsidR="002727C8" w:rsidRPr="008D7815" w:rsidTr="00F25170">
        <w:trPr>
          <w:trHeight w:val="224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1870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4.9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56592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25098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1046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4.2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730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3.89</w:t>
            </w:r>
          </w:p>
        </w:tc>
      </w:tr>
      <w:tr w:rsidR="002727C8" w:rsidRPr="008D7815" w:rsidTr="00F25170">
        <w:trPr>
          <w:trHeight w:val="224"/>
        </w:trPr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1730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4.5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58803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3.1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23615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4.0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984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661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7C8" w:rsidRPr="008D7815" w:rsidRDefault="002727C8" w:rsidP="00F25170">
            <w:pPr>
              <w:widowControl/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8D7815">
              <w:rPr>
                <w:rFonts w:ascii="Times New Roman" w:eastAsiaTheme="majorHAnsi" w:hAnsi="Times New Roman" w:cs="Times New Roman"/>
                <w:sz w:val="20"/>
                <w:szCs w:val="20"/>
              </w:rPr>
              <w:t>3.52</w:t>
            </w:r>
          </w:p>
        </w:tc>
      </w:tr>
    </w:tbl>
    <w:p w:rsidR="002727C8" w:rsidRDefault="002727C8" w:rsidP="002727C8">
      <w:pPr>
        <w:spacing w:line="240" w:lineRule="atLeast"/>
        <w:rPr>
          <w:rFonts w:ascii="Times New Roman" w:eastAsiaTheme="majorHAnsi" w:hAnsi="Times New Roman" w:cs="Times New Roman"/>
          <w:sz w:val="20"/>
          <w:szCs w:val="20"/>
        </w:rPr>
      </w:pPr>
      <w:r w:rsidRPr="008D7815">
        <w:rPr>
          <w:rFonts w:ascii="Times New Roman" w:eastAsiaTheme="majorHAnsi" w:hAnsi="Times New Roman" w:cs="Times New Roman"/>
          <w:sz w:val="20"/>
          <w:szCs w:val="20"/>
        </w:rPr>
        <w:t>The exposure (</w:t>
      </w:r>
      <w:proofErr w:type="spellStart"/>
      <w:r w:rsidRPr="008D7815">
        <w:rPr>
          <w:rFonts w:ascii="Times New Roman" w:eastAsiaTheme="majorHAnsi" w:hAnsi="Times New Roman" w:cs="Times New Roman"/>
          <w:sz w:val="20"/>
          <w:szCs w:val="20"/>
        </w:rPr>
        <w:t>C</w:t>
      </w:r>
      <w:r w:rsidRPr="008D7815">
        <w:rPr>
          <w:rFonts w:ascii="Times New Roman" w:eastAsiaTheme="majorHAnsi" w:hAnsi="Times New Roman" w:cs="Times New Roman"/>
          <w:sz w:val="20"/>
          <w:szCs w:val="20"/>
          <w:vertAlign w:val="subscript"/>
        </w:rPr>
        <w:t>max</w:t>
      </w:r>
      <w:proofErr w:type="spellEnd"/>
      <w:r>
        <w:rPr>
          <w:rFonts w:ascii="Times New Roman" w:eastAsiaTheme="majorHAnsi" w:hAnsi="Times New Roman" w:cs="Times New Roman"/>
          <w:sz w:val="20"/>
          <w:szCs w:val="20"/>
        </w:rPr>
        <w:t xml:space="preserve">, </w:t>
      </w:r>
      <w:r w:rsidRPr="008D7815">
        <w:rPr>
          <w:rFonts w:ascii="Times New Roman" w:eastAsiaTheme="majorHAnsi" w:hAnsi="Times New Roman" w:cs="Times New Roman"/>
          <w:sz w:val="20"/>
          <w:szCs w:val="20"/>
        </w:rPr>
        <w:t>AUC</w:t>
      </w:r>
      <w:r w:rsidRPr="008D7815">
        <w:rPr>
          <w:rFonts w:ascii="Times New Roman" w:eastAsiaTheme="majorHAnsi" w:hAnsi="Times New Roman" w:cs="Times New Roman"/>
          <w:sz w:val="20"/>
          <w:szCs w:val="20"/>
          <w:vertAlign w:val="subscript"/>
        </w:rPr>
        <w:t>0-∞</w:t>
      </w:r>
      <w:r>
        <w:rPr>
          <w:rFonts w:ascii="Times New Roman" w:eastAsiaTheme="majorHAnsi" w:hAnsi="Times New Roman" w:cs="Times New Roman"/>
          <w:sz w:val="20"/>
          <w:szCs w:val="20"/>
        </w:rPr>
        <w:t xml:space="preserve">, </w:t>
      </w:r>
      <w:r w:rsidRPr="008D7815">
        <w:rPr>
          <w:rFonts w:ascii="Times New Roman" w:eastAsiaTheme="majorHAnsi" w:hAnsi="Times New Roman" w:cs="Times New Roman"/>
          <w:sz w:val="20"/>
          <w:szCs w:val="20"/>
        </w:rPr>
        <w:t>AUC</w:t>
      </w:r>
      <w:r w:rsidRPr="008D7815">
        <w:rPr>
          <w:rFonts w:ascii="Times New Roman" w:eastAsiaTheme="majorHAnsi" w:hAnsi="Times New Roman" w:cs="Times New Roman"/>
          <w:sz w:val="20"/>
          <w:szCs w:val="20"/>
          <w:vertAlign w:val="subscript"/>
        </w:rPr>
        <w:t>0-24</w:t>
      </w:r>
      <w:r>
        <w:rPr>
          <w:rFonts w:ascii="Times New Roman" w:eastAsiaTheme="majorHAnsi" w:hAnsi="Times New Roman" w:cs="Times New Roman"/>
          <w:sz w:val="20"/>
          <w:szCs w:val="20"/>
        </w:rPr>
        <w:t xml:space="preserve">, </w:t>
      </w:r>
      <w:proofErr w:type="spellStart"/>
      <w:r w:rsidRPr="008D7815">
        <w:rPr>
          <w:rFonts w:ascii="Times New Roman" w:eastAsiaTheme="majorHAnsi" w:hAnsi="Times New Roman" w:cs="Times New Roman"/>
          <w:sz w:val="20"/>
          <w:szCs w:val="20"/>
        </w:rPr>
        <w:t>C</w:t>
      </w:r>
      <w:r w:rsidRPr="008D7815">
        <w:rPr>
          <w:rFonts w:ascii="Times New Roman" w:eastAsiaTheme="majorHAnsi" w:hAnsi="Times New Roman" w:cs="Times New Roman"/>
          <w:sz w:val="20"/>
          <w:szCs w:val="20"/>
          <w:vertAlign w:val="subscript"/>
        </w:rPr>
        <w:t>av-ss</w:t>
      </w:r>
      <w:proofErr w:type="spellEnd"/>
      <w:r w:rsidRPr="008D7815">
        <w:rPr>
          <w:rFonts w:ascii="Times New Roman" w:eastAsiaTheme="majorHAnsi" w:hAnsi="Times New Roman" w:cs="Times New Roman"/>
          <w:sz w:val="20"/>
          <w:szCs w:val="20"/>
          <w:vertAlign w:val="subscript"/>
        </w:rPr>
        <w:t xml:space="preserve"> </w:t>
      </w:r>
      <w:r w:rsidRPr="000B5191">
        <w:rPr>
          <w:rFonts w:ascii="Times New Roman" w:eastAsiaTheme="majorHAnsi" w:hAnsi="Times New Roman" w:cs="Times New Roman"/>
          <w:sz w:val="20"/>
          <w:szCs w:val="20"/>
          <w:vertAlign w:val="subscript"/>
        </w:rPr>
        <w:t>24h</w:t>
      </w:r>
      <w:r>
        <w:rPr>
          <w:rFonts w:ascii="Times New Roman" w:eastAsiaTheme="majorHAnsi" w:hAnsi="Times New Roman" w:cs="Times New Roman"/>
          <w:sz w:val="20"/>
          <w:szCs w:val="20"/>
        </w:rPr>
        <w:t xml:space="preserve">, </w:t>
      </w:r>
      <w:proofErr w:type="gramStart"/>
      <w:r w:rsidRPr="000B5191">
        <w:rPr>
          <w:rFonts w:ascii="Times New Roman" w:eastAsiaTheme="majorHAnsi" w:hAnsi="Times New Roman" w:cs="Times New Roman"/>
          <w:sz w:val="20"/>
          <w:szCs w:val="20"/>
        </w:rPr>
        <w:t>trough</w:t>
      </w:r>
      <w:proofErr w:type="gramEnd"/>
      <w:r w:rsidRPr="008D7815">
        <w:rPr>
          <w:rFonts w:ascii="Times New Roman" w:eastAsiaTheme="majorHAnsi" w:hAnsi="Times New Roman" w:cs="Times New Roman"/>
          <w:sz w:val="20"/>
          <w:szCs w:val="20"/>
        </w:rPr>
        <w:t xml:space="preserve"> concentration) of 50</w:t>
      </w:r>
      <w:r>
        <w:rPr>
          <w:rFonts w:ascii="Times New Roman" w:eastAsiaTheme="majorHAnsi" w:hAnsi="Times New Roman" w:cs="Times New Roman"/>
          <w:sz w:val="20"/>
          <w:szCs w:val="20"/>
        </w:rPr>
        <w:t xml:space="preserve"> </w:t>
      </w:r>
      <w:r w:rsidRPr="008D7815">
        <w:rPr>
          <w:rFonts w:ascii="Times New Roman" w:eastAsiaTheme="majorHAnsi" w:hAnsi="Times New Roman" w:cs="Times New Roman"/>
          <w:sz w:val="20"/>
          <w:szCs w:val="20"/>
        </w:rPr>
        <w:t xml:space="preserve">mg was set to 1 and the exposure of the other doses </w:t>
      </w:r>
      <w:r>
        <w:rPr>
          <w:rFonts w:ascii="Times New Roman" w:eastAsiaTheme="majorHAnsi" w:hAnsi="Times New Roman" w:cs="Times New Roman"/>
          <w:sz w:val="20"/>
          <w:szCs w:val="20"/>
        </w:rPr>
        <w:t>was</w:t>
      </w:r>
      <w:r w:rsidRPr="008D7815">
        <w:rPr>
          <w:rFonts w:ascii="Times New Roman" w:eastAsiaTheme="majorHAnsi" w:hAnsi="Times New Roman" w:cs="Times New Roman"/>
          <w:sz w:val="20"/>
          <w:szCs w:val="20"/>
        </w:rPr>
        <w:t xml:space="preserve"> compared to the exposure of 50</w:t>
      </w:r>
      <w:r>
        <w:rPr>
          <w:rFonts w:ascii="Times New Roman" w:eastAsiaTheme="majorHAnsi" w:hAnsi="Times New Roman" w:cs="Times New Roman"/>
          <w:sz w:val="20"/>
          <w:szCs w:val="20"/>
        </w:rPr>
        <w:t xml:space="preserve"> </w:t>
      </w:r>
      <w:r w:rsidRPr="008D7815">
        <w:rPr>
          <w:rFonts w:ascii="Times New Roman" w:eastAsiaTheme="majorHAnsi" w:hAnsi="Times New Roman" w:cs="Times New Roman"/>
          <w:sz w:val="20"/>
          <w:szCs w:val="20"/>
        </w:rPr>
        <w:t>mg.</w:t>
      </w:r>
      <w:r>
        <w:rPr>
          <w:rFonts w:ascii="Times New Roman" w:eastAsiaTheme="majorHAnsi" w:hAnsi="Times New Roman" w:cs="Times New Roman"/>
          <w:sz w:val="20"/>
          <w:szCs w:val="20"/>
        </w:rPr>
        <w:t xml:space="preserve"> </w:t>
      </w:r>
      <w:r w:rsidRPr="008D7815">
        <w:rPr>
          <w:rFonts w:ascii="Times New Roman" w:eastAsiaTheme="majorHAnsi" w:hAnsi="Times New Roman" w:cs="Times New Roman"/>
          <w:sz w:val="20"/>
          <w:szCs w:val="20"/>
        </w:rPr>
        <w:t>The dose of 50</w:t>
      </w:r>
      <w:r>
        <w:rPr>
          <w:rFonts w:ascii="Times New Roman" w:eastAsiaTheme="majorHAnsi" w:hAnsi="Times New Roman" w:cs="Times New Roman"/>
          <w:sz w:val="20"/>
          <w:szCs w:val="20"/>
        </w:rPr>
        <w:t xml:space="preserve"> </w:t>
      </w:r>
      <w:r w:rsidRPr="008D7815">
        <w:rPr>
          <w:rFonts w:ascii="Times New Roman" w:eastAsiaTheme="majorHAnsi" w:hAnsi="Times New Roman" w:cs="Times New Roman"/>
          <w:sz w:val="20"/>
          <w:szCs w:val="20"/>
        </w:rPr>
        <w:t>mg was set to 1 and the other doses were compared to 50 mg.</w:t>
      </w:r>
    </w:p>
    <w:p w:rsidR="002727C8" w:rsidRPr="008D7815" w:rsidRDefault="002727C8" w:rsidP="002727C8">
      <w:pPr>
        <w:spacing w:line="240" w:lineRule="atLeast"/>
        <w:rPr>
          <w:rFonts w:ascii="Times New Roman" w:eastAsiaTheme="majorHAnsi" w:hAnsi="Times New Roman" w:cs="Times New Roman"/>
          <w:sz w:val="20"/>
          <w:szCs w:val="20"/>
        </w:rPr>
      </w:pPr>
      <w:r w:rsidRPr="00C5244F">
        <w:rPr>
          <w:rFonts w:ascii="Times New Roman" w:eastAsiaTheme="majorHAnsi" w:hAnsi="Times New Roman" w:cs="Times New Roman"/>
          <w:i/>
          <w:iCs/>
          <w:color w:val="000000" w:themeColor="text1"/>
          <w:sz w:val="20"/>
          <w:szCs w:val="20"/>
        </w:rPr>
        <w:t>AUC</w:t>
      </w:r>
      <w:r w:rsidRPr="00C5244F">
        <w:rPr>
          <w:rFonts w:ascii="Times New Roman" w:eastAsiaTheme="majorHAnsi" w:hAnsi="Times New Roman" w:cs="Times New Roman"/>
          <w:i/>
          <w:iCs/>
          <w:color w:val="000000" w:themeColor="text1"/>
          <w:sz w:val="20"/>
          <w:szCs w:val="20"/>
          <w:vertAlign w:val="subscript"/>
        </w:rPr>
        <w:t>0-</w:t>
      </w:r>
      <w:r w:rsidRPr="00C5244F">
        <w:rPr>
          <w:rFonts w:ascii="Times New Roman" w:eastAsiaTheme="majorHAnsi" w:hAnsi="Times New Roman" w:cs="Times New Roman" w:hint="eastAsia"/>
          <w:i/>
          <w:iCs/>
          <w:color w:val="000000" w:themeColor="text1"/>
          <w:sz w:val="20"/>
          <w:szCs w:val="20"/>
          <w:vertAlign w:val="subscript"/>
        </w:rPr>
        <w:t>∞</w:t>
      </w:r>
      <w:r w:rsidRPr="008D7815"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t>a</w:t>
      </w:r>
      <w:r w:rsidRPr="008D7815"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t xml:space="preserve">rea </w:t>
      </w:r>
      <w:r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t>u</w:t>
      </w:r>
      <w:r w:rsidRPr="008D7815"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t xml:space="preserve">nder the </w:t>
      </w:r>
      <w:r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t>c</w:t>
      </w:r>
      <w:r w:rsidRPr="008D7815"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t>urve from 0 h</w:t>
      </w:r>
      <w:r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t>our</w:t>
      </w:r>
      <w:r w:rsidRPr="008D7815"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t xml:space="preserve"> after administration to infinite time point</w:t>
      </w:r>
      <w:r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t xml:space="preserve">, </w:t>
      </w:r>
      <w:r w:rsidRPr="00C5244F">
        <w:rPr>
          <w:rFonts w:ascii="Times New Roman" w:eastAsiaTheme="majorHAnsi" w:hAnsi="Times New Roman" w:cs="Times New Roman"/>
          <w:i/>
          <w:iCs/>
          <w:color w:val="000000" w:themeColor="text1"/>
          <w:sz w:val="20"/>
          <w:szCs w:val="20"/>
        </w:rPr>
        <w:t>AUC</w:t>
      </w:r>
      <w:r w:rsidRPr="00C5244F">
        <w:rPr>
          <w:rFonts w:ascii="Times New Roman" w:eastAsiaTheme="majorHAnsi" w:hAnsi="Times New Roman" w:cs="Times New Roman"/>
          <w:i/>
          <w:iCs/>
          <w:color w:val="000000" w:themeColor="text1"/>
          <w:sz w:val="20"/>
          <w:szCs w:val="20"/>
          <w:vertAlign w:val="subscript"/>
        </w:rPr>
        <w:t>0-24</w:t>
      </w:r>
      <w:r w:rsidRPr="008D7815"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t>a</w:t>
      </w:r>
      <w:r w:rsidRPr="008D7815"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t xml:space="preserve">rea </w:t>
      </w:r>
      <w:r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t>u</w:t>
      </w:r>
      <w:r w:rsidRPr="008D7815"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t xml:space="preserve">nder the </w:t>
      </w:r>
      <w:r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t>c</w:t>
      </w:r>
      <w:r w:rsidRPr="008D7815"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t>urve from 0 h</w:t>
      </w:r>
      <w:r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t>our</w:t>
      </w:r>
      <w:r w:rsidRPr="008D7815"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t xml:space="preserve"> after administration to 24</w:t>
      </w:r>
      <w:r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t xml:space="preserve"> </w:t>
      </w:r>
      <w:r w:rsidRPr="008D7815"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t>h</w:t>
      </w:r>
      <w:r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t>ours,</w:t>
      </w:r>
      <w:r w:rsidRPr="008D7815"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C5244F">
        <w:rPr>
          <w:rFonts w:ascii="Times New Roman" w:eastAsiaTheme="majorHAnsi" w:hAnsi="Times New Roman" w:cs="Times New Roman"/>
          <w:i/>
          <w:iCs/>
          <w:color w:val="000000" w:themeColor="text1"/>
          <w:sz w:val="20"/>
          <w:szCs w:val="20"/>
        </w:rPr>
        <w:t>C</w:t>
      </w:r>
      <w:r w:rsidRPr="00C5244F">
        <w:rPr>
          <w:rFonts w:ascii="Times New Roman" w:eastAsiaTheme="majorHAnsi" w:hAnsi="Times New Roman" w:cs="Times New Roman"/>
          <w:i/>
          <w:iCs/>
          <w:color w:val="000000" w:themeColor="text1"/>
          <w:sz w:val="20"/>
          <w:szCs w:val="20"/>
          <w:vertAlign w:val="subscript"/>
        </w:rPr>
        <w:t>av-ss</w:t>
      </w:r>
      <w:proofErr w:type="spellEnd"/>
      <w:r w:rsidRPr="00C5244F">
        <w:rPr>
          <w:rFonts w:ascii="Times New Roman" w:eastAsiaTheme="majorHAnsi" w:hAnsi="Times New Roman" w:cs="Times New Roman"/>
          <w:i/>
          <w:iCs/>
          <w:color w:val="000000" w:themeColor="text1"/>
          <w:sz w:val="20"/>
          <w:szCs w:val="20"/>
          <w:vertAlign w:val="subscript"/>
        </w:rPr>
        <w:t xml:space="preserve"> 24h</w:t>
      </w:r>
      <w:r w:rsidRPr="008D7815"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t>a</w:t>
      </w:r>
      <w:r w:rsidRPr="008D7815"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t>verage steady</w:t>
      </w:r>
      <w:r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t>-</w:t>
      </w:r>
      <w:r w:rsidRPr="008D7815"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t>state concentration from 0 h</w:t>
      </w:r>
      <w:r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t>our</w:t>
      </w:r>
      <w:r w:rsidRPr="008D7815"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t xml:space="preserve"> after administration to 24</w:t>
      </w:r>
      <w:r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t xml:space="preserve"> </w:t>
      </w:r>
      <w:r w:rsidRPr="008D7815"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t>h</w:t>
      </w:r>
      <w:r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t xml:space="preserve">ours, </w:t>
      </w:r>
      <w:proofErr w:type="spellStart"/>
      <w:r w:rsidRPr="00C5244F">
        <w:rPr>
          <w:rFonts w:ascii="Times New Roman" w:eastAsiaTheme="majorHAnsi" w:hAnsi="Times New Roman" w:cs="Times New Roman"/>
          <w:i/>
          <w:iCs/>
          <w:color w:val="000000" w:themeColor="text1"/>
          <w:sz w:val="20"/>
          <w:szCs w:val="20"/>
        </w:rPr>
        <w:t>C</w:t>
      </w:r>
      <w:r w:rsidRPr="00C5244F">
        <w:rPr>
          <w:rFonts w:ascii="Times New Roman" w:eastAsiaTheme="majorHAnsi" w:hAnsi="Times New Roman" w:cs="Times New Roman"/>
          <w:i/>
          <w:iCs/>
          <w:color w:val="000000" w:themeColor="text1"/>
          <w:sz w:val="20"/>
          <w:szCs w:val="20"/>
          <w:vertAlign w:val="subscript"/>
        </w:rPr>
        <w:t>max</w:t>
      </w:r>
      <w:proofErr w:type="spellEnd"/>
      <w:r w:rsidRPr="008D7815"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t>m</w:t>
      </w:r>
      <w:r w:rsidRPr="008D7815"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t>aximum concentration</w:t>
      </w:r>
      <w:r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t>,</w:t>
      </w:r>
      <w:r w:rsidRPr="000B5191">
        <w:rPr>
          <w:rFonts w:ascii="Times New Roman" w:eastAsiaTheme="majorHAnsi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AA2A70">
        <w:rPr>
          <w:rFonts w:ascii="Times New Roman" w:eastAsiaTheme="majorHAnsi" w:hAnsi="Times New Roman" w:cs="Times New Roman"/>
          <w:i/>
          <w:iCs/>
          <w:sz w:val="20"/>
          <w:szCs w:val="20"/>
        </w:rPr>
        <w:t>C</w:t>
      </w:r>
      <w:r w:rsidRPr="00AA2A70">
        <w:rPr>
          <w:rFonts w:ascii="Times New Roman" w:eastAsiaTheme="majorHAnsi" w:hAnsi="Times New Roman" w:cs="Times New Roman"/>
          <w:i/>
          <w:iCs/>
          <w:sz w:val="20"/>
          <w:szCs w:val="20"/>
          <w:vertAlign w:val="subscript"/>
        </w:rPr>
        <w:t>trough</w:t>
      </w:r>
      <w:proofErr w:type="spellEnd"/>
      <w:r>
        <w:rPr>
          <w:rFonts w:ascii="Times New Roman" w:eastAsiaTheme="majorHAnsi" w:hAnsi="Times New Roman" w:cs="Times New Roman"/>
          <w:sz w:val="20"/>
          <w:szCs w:val="20"/>
        </w:rPr>
        <w:t xml:space="preserve"> trough concentration, </w:t>
      </w:r>
      <w:r w:rsidRPr="00AA2A70">
        <w:rPr>
          <w:rFonts w:ascii="Times New Roman" w:eastAsiaTheme="majorHAnsi" w:hAnsi="Times New Roman" w:cs="Times New Roman"/>
          <w:i/>
          <w:iCs/>
          <w:sz w:val="20"/>
          <w:szCs w:val="20"/>
        </w:rPr>
        <w:t>DR</w:t>
      </w:r>
      <w:r w:rsidRPr="008D7815">
        <w:rPr>
          <w:rFonts w:ascii="Times New Roman" w:eastAsiaTheme="majorHAnsi" w:hAnsi="Times New Roman" w:cs="Times New Roman"/>
          <w:sz w:val="20"/>
          <w:szCs w:val="20"/>
        </w:rPr>
        <w:t xml:space="preserve"> dose ratio</w:t>
      </w:r>
      <w:r>
        <w:rPr>
          <w:rFonts w:ascii="Times New Roman" w:eastAsiaTheme="majorHAnsi" w:hAnsi="Times New Roman" w:cs="Times New Roman"/>
          <w:sz w:val="20"/>
          <w:szCs w:val="20"/>
        </w:rPr>
        <w:t>,</w:t>
      </w:r>
      <w:r w:rsidRPr="008D7815">
        <w:rPr>
          <w:rFonts w:ascii="Times New Roman" w:eastAsiaTheme="majorHAnsi" w:hAnsi="Times New Roman" w:cs="Times New Roman"/>
          <w:sz w:val="20"/>
          <w:szCs w:val="20"/>
        </w:rPr>
        <w:t xml:space="preserve"> </w:t>
      </w:r>
      <w:r w:rsidRPr="00AA2A70">
        <w:rPr>
          <w:rFonts w:ascii="Times New Roman" w:eastAsiaTheme="majorHAnsi" w:hAnsi="Times New Roman" w:cs="Times New Roman"/>
          <w:i/>
          <w:iCs/>
          <w:sz w:val="20"/>
          <w:szCs w:val="20"/>
        </w:rPr>
        <w:t>ER</w:t>
      </w:r>
      <w:r w:rsidRPr="008D7815">
        <w:rPr>
          <w:rFonts w:ascii="Times New Roman" w:eastAsiaTheme="majorHAnsi" w:hAnsi="Times New Roman" w:cs="Times New Roman"/>
          <w:sz w:val="20"/>
          <w:szCs w:val="20"/>
        </w:rPr>
        <w:t xml:space="preserve"> exposure ratio </w:t>
      </w:r>
    </w:p>
    <w:p w:rsidR="002727C8" w:rsidRPr="00DB314D" w:rsidRDefault="002727C8" w:rsidP="002727C8">
      <w:pPr>
        <w:widowControl/>
        <w:jc w:val="left"/>
        <w:rPr>
          <w:rFonts w:ascii="Times New Roman" w:eastAsia="Microsoft YaHei" w:hAnsi="Times New Roman" w:cs="Times New Roman"/>
          <w:b/>
          <w:bCs/>
          <w:sz w:val="20"/>
          <w:szCs w:val="20"/>
        </w:rPr>
      </w:pPr>
    </w:p>
    <w:p w:rsidR="00730F52" w:rsidRDefault="00730F52">
      <w:bookmarkStart w:id="0" w:name="_GoBack"/>
      <w:bookmarkEnd w:id="0"/>
    </w:p>
    <w:sectPr w:rsidR="00730F52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bywfnSTIX-Regular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6860853"/>
      <w:docPartObj>
        <w:docPartGallery w:val="Page Numbers (Bottom of Page)"/>
        <w:docPartUnique/>
      </w:docPartObj>
    </w:sdtPr>
    <w:sdtEndPr/>
    <w:sdtContent>
      <w:p w:rsidR="00B262C5" w:rsidRDefault="002727C8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727C8">
          <w:rPr>
            <w:noProof/>
            <w:lang w:val="zh-CN"/>
          </w:rPr>
          <w:t>1</w:t>
        </w:r>
        <w:r>
          <w:fldChar w:fldCharType="end"/>
        </w:r>
      </w:p>
    </w:sdtContent>
  </w:sdt>
  <w:p w:rsidR="00B262C5" w:rsidRDefault="002727C8" w:rsidP="00D67ECB">
    <w:pPr>
      <w:pStyle w:val="Footer"/>
      <w:tabs>
        <w:tab w:val="clear" w:pos="4153"/>
        <w:tab w:val="clear" w:pos="8306"/>
        <w:tab w:val="left" w:pos="1425"/>
      </w:tabs>
    </w:pPr>
    <w:r>
      <w:tab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7C8"/>
    <w:rsid w:val="0000384A"/>
    <w:rsid w:val="00006BB8"/>
    <w:rsid w:val="00012966"/>
    <w:rsid w:val="0001412A"/>
    <w:rsid w:val="000146B3"/>
    <w:rsid w:val="00016BCA"/>
    <w:rsid w:val="0001744F"/>
    <w:rsid w:val="00032B8F"/>
    <w:rsid w:val="0005361E"/>
    <w:rsid w:val="0005379E"/>
    <w:rsid w:val="00071601"/>
    <w:rsid w:val="000828F4"/>
    <w:rsid w:val="00086C1C"/>
    <w:rsid w:val="0009062E"/>
    <w:rsid w:val="000A302B"/>
    <w:rsid w:val="000B4B2C"/>
    <w:rsid w:val="000C081E"/>
    <w:rsid w:val="000C257B"/>
    <w:rsid w:val="000C28E0"/>
    <w:rsid w:val="000C5054"/>
    <w:rsid w:val="000D7038"/>
    <w:rsid w:val="000F122F"/>
    <w:rsid w:val="0011058F"/>
    <w:rsid w:val="00122B7E"/>
    <w:rsid w:val="00125357"/>
    <w:rsid w:val="00125B0E"/>
    <w:rsid w:val="00133D30"/>
    <w:rsid w:val="00147576"/>
    <w:rsid w:val="00154D79"/>
    <w:rsid w:val="00182D9A"/>
    <w:rsid w:val="00196CD7"/>
    <w:rsid w:val="001A1E33"/>
    <w:rsid w:val="001C19DD"/>
    <w:rsid w:val="001D5DED"/>
    <w:rsid w:val="0020479D"/>
    <w:rsid w:val="00213BD0"/>
    <w:rsid w:val="002158A2"/>
    <w:rsid w:val="0021624D"/>
    <w:rsid w:val="00220CE7"/>
    <w:rsid w:val="00235EAA"/>
    <w:rsid w:val="0023749F"/>
    <w:rsid w:val="0025313C"/>
    <w:rsid w:val="00253722"/>
    <w:rsid w:val="00253B18"/>
    <w:rsid w:val="00265B80"/>
    <w:rsid w:val="00270697"/>
    <w:rsid w:val="002727C8"/>
    <w:rsid w:val="00275FAF"/>
    <w:rsid w:val="00286849"/>
    <w:rsid w:val="002917E7"/>
    <w:rsid w:val="00297CA4"/>
    <w:rsid w:val="002A52AA"/>
    <w:rsid w:val="002A5CDB"/>
    <w:rsid w:val="002B2903"/>
    <w:rsid w:val="002D14AA"/>
    <w:rsid w:val="002E52D4"/>
    <w:rsid w:val="002E7BE7"/>
    <w:rsid w:val="002F0815"/>
    <w:rsid w:val="002F31CD"/>
    <w:rsid w:val="00311DD9"/>
    <w:rsid w:val="00324BCC"/>
    <w:rsid w:val="00342739"/>
    <w:rsid w:val="00347987"/>
    <w:rsid w:val="00370496"/>
    <w:rsid w:val="003722EA"/>
    <w:rsid w:val="00373977"/>
    <w:rsid w:val="00374C73"/>
    <w:rsid w:val="003807BE"/>
    <w:rsid w:val="003809B2"/>
    <w:rsid w:val="0038335D"/>
    <w:rsid w:val="00385FCF"/>
    <w:rsid w:val="00394F58"/>
    <w:rsid w:val="003A318D"/>
    <w:rsid w:val="003A54BA"/>
    <w:rsid w:val="003B5E3B"/>
    <w:rsid w:val="003C2D4E"/>
    <w:rsid w:val="003C31A7"/>
    <w:rsid w:val="003C606B"/>
    <w:rsid w:val="003E564A"/>
    <w:rsid w:val="003F3554"/>
    <w:rsid w:val="003F4B33"/>
    <w:rsid w:val="003F63A1"/>
    <w:rsid w:val="0040058A"/>
    <w:rsid w:val="00412D5E"/>
    <w:rsid w:val="00413BE7"/>
    <w:rsid w:val="00417DF2"/>
    <w:rsid w:val="00423EBC"/>
    <w:rsid w:val="0044189F"/>
    <w:rsid w:val="00442099"/>
    <w:rsid w:val="00443984"/>
    <w:rsid w:val="004439ED"/>
    <w:rsid w:val="00447DDB"/>
    <w:rsid w:val="0045061B"/>
    <w:rsid w:val="00454631"/>
    <w:rsid w:val="0046150E"/>
    <w:rsid w:val="004738EC"/>
    <w:rsid w:val="0048331E"/>
    <w:rsid w:val="00492C27"/>
    <w:rsid w:val="00495777"/>
    <w:rsid w:val="004A3B58"/>
    <w:rsid w:val="004A4ACE"/>
    <w:rsid w:val="004D094E"/>
    <w:rsid w:val="004D55A2"/>
    <w:rsid w:val="00500144"/>
    <w:rsid w:val="00500C5A"/>
    <w:rsid w:val="00503E7B"/>
    <w:rsid w:val="00516937"/>
    <w:rsid w:val="0052745E"/>
    <w:rsid w:val="00534E37"/>
    <w:rsid w:val="00541D0C"/>
    <w:rsid w:val="00557B3F"/>
    <w:rsid w:val="00566288"/>
    <w:rsid w:val="00567F70"/>
    <w:rsid w:val="0058036A"/>
    <w:rsid w:val="005823D6"/>
    <w:rsid w:val="0058624E"/>
    <w:rsid w:val="00586405"/>
    <w:rsid w:val="005A06F5"/>
    <w:rsid w:val="005A3D07"/>
    <w:rsid w:val="005A578C"/>
    <w:rsid w:val="005B7DF4"/>
    <w:rsid w:val="005C6BAF"/>
    <w:rsid w:val="005E01F2"/>
    <w:rsid w:val="00615939"/>
    <w:rsid w:val="00620485"/>
    <w:rsid w:val="0062059A"/>
    <w:rsid w:val="006206C6"/>
    <w:rsid w:val="006224A7"/>
    <w:rsid w:val="0063720B"/>
    <w:rsid w:val="0065160B"/>
    <w:rsid w:val="00665ECE"/>
    <w:rsid w:val="00671F92"/>
    <w:rsid w:val="00683841"/>
    <w:rsid w:val="00693A26"/>
    <w:rsid w:val="006A0523"/>
    <w:rsid w:val="006A3541"/>
    <w:rsid w:val="006B6ABD"/>
    <w:rsid w:val="006C4B54"/>
    <w:rsid w:val="006D0BD9"/>
    <w:rsid w:val="006D61A5"/>
    <w:rsid w:val="006E135C"/>
    <w:rsid w:val="006E390E"/>
    <w:rsid w:val="006E58CB"/>
    <w:rsid w:val="006F5D8D"/>
    <w:rsid w:val="006F6BEC"/>
    <w:rsid w:val="00703063"/>
    <w:rsid w:val="007074E2"/>
    <w:rsid w:val="00730F52"/>
    <w:rsid w:val="00737CCF"/>
    <w:rsid w:val="007468FA"/>
    <w:rsid w:val="00750B50"/>
    <w:rsid w:val="007548A9"/>
    <w:rsid w:val="007618F1"/>
    <w:rsid w:val="007619D3"/>
    <w:rsid w:val="007624B0"/>
    <w:rsid w:val="00762915"/>
    <w:rsid w:val="00764137"/>
    <w:rsid w:val="00766C67"/>
    <w:rsid w:val="00771BC1"/>
    <w:rsid w:val="00776B8C"/>
    <w:rsid w:val="00783004"/>
    <w:rsid w:val="007960D6"/>
    <w:rsid w:val="007B099F"/>
    <w:rsid w:val="007B722A"/>
    <w:rsid w:val="007C2E8D"/>
    <w:rsid w:val="007D0837"/>
    <w:rsid w:val="007D5722"/>
    <w:rsid w:val="007E4B71"/>
    <w:rsid w:val="007E514A"/>
    <w:rsid w:val="007F21B3"/>
    <w:rsid w:val="007F3C7D"/>
    <w:rsid w:val="008126DD"/>
    <w:rsid w:val="00813956"/>
    <w:rsid w:val="0082080D"/>
    <w:rsid w:val="00826331"/>
    <w:rsid w:val="00830905"/>
    <w:rsid w:val="00831542"/>
    <w:rsid w:val="0084184F"/>
    <w:rsid w:val="00842632"/>
    <w:rsid w:val="00843F47"/>
    <w:rsid w:val="0084486C"/>
    <w:rsid w:val="0085048B"/>
    <w:rsid w:val="008543B2"/>
    <w:rsid w:val="00857D95"/>
    <w:rsid w:val="008657A4"/>
    <w:rsid w:val="0086636A"/>
    <w:rsid w:val="00884D26"/>
    <w:rsid w:val="00885387"/>
    <w:rsid w:val="00885CAE"/>
    <w:rsid w:val="008956A6"/>
    <w:rsid w:val="008A42A2"/>
    <w:rsid w:val="008B45C5"/>
    <w:rsid w:val="008C43FB"/>
    <w:rsid w:val="008D0C91"/>
    <w:rsid w:val="008D29FB"/>
    <w:rsid w:val="008E3F0E"/>
    <w:rsid w:val="008F4A89"/>
    <w:rsid w:val="00902161"/>
    <w:rsid w:val="00907730"/>
    <w:rsid w:val="00915482"/>
    <w:rsid w:val="009155C1"/>
    <w:rsid w:val="00916EE8"/>
    <w:rsid w:val="00930399"/>
    <w:rsid w:val="009418BA"/>
    <w:rsid w:val="00946CE7"/>
    <w:rsid w:val="0095283F"/>
    <w:rsid w:val="00955DAF"/>
    <w:rsid w:val="00960BD8"/>
    <w:rsid w:val="009630E0"/>
    <w:rsid w:val="00966A26"/>
    <w:rsid w:val="0097628D"/>
    <w:rsid w:val="009948EF"/>
    <w:rsid w:val="009A5CA6"/>
    <w:rsid w:val="009B4681"/>
    <w:rsid w:val="009B7638"/>
    <w:rsid w:val="009C585B"/>
    <w:rsid w:val="009D13B1"/>
    <w:rsid w:val="009D39D0"/>
    <w:rsid w:val="009D5A6A"/>
    <w:rsid w:val="009E3A31"/>
    <w:rsid w:val="009E56CF"/>
    <w:rsid w:val="00A012FA"/>
    <w:rsid w:val="00A23821"/>
    <w:rsid w:val="00A3034E"/>
    <w:rsid w:val="00A32A11"/>
    <w:rsid w:val="00A4376D"/>
    <w:rsid w:val="00A50757"/>
    <w:rsid w:val="00A561D0"/>
    <w:rsid w:val="00A63EAE"/>
    <w:rsid w:val="00A7388A"/>
    <w:rsid w:val="00A74D79"/>
    <w:rsid w:val="00A81644"/>
    <w:rsid w:val="00A83789"/>
    <w:rsid w:val="00A84CB0"/>
    <w:rsid w:val="00A872F2"/>
    <w:rsid w:val="00AA34BD"/>
    <w:rsid w:val="00AA369F"/>
    <w:rsid w:val="00AA60A6"/>
    <w:rsid w:val="00AB42A0"/>
    <w:rsid w:val="00AD6E75"/>
    <w:rsid w:val="00AE325F"/>
    <w:rsid w:val="00AF3D4F"/>
    <w:rsid w:val="00B13277"/>
    <w:rsid w:val="00B2499D"/>
    <w:rsid w:val="00B477E0"/>
    <w:rsid w:val="00B5014C"/>
    <w:rsid w:val="00B504F1"/>
    <w:rsid w:val="00B50D6D"/>
    <w:rsid w:val="00B61D55"/>
    <w:rsid w:val="00B64D2C"/>
    <w:rsid w:val="00B9397F"/>
    <w:rsid w:val="00B944B9"/>
    <w:rsid w:val="00BB2BFD"/>
    <w:rsid w:val="00BB7F81"/>
    <w:rsid w:val="00BC445B"/>
    <w:rsid w:val="00BD7680"/>
    <w:rsid w:val="00BF0272"/>
    <w:rsid w:val="00BF0A86"/>
    <w:rsid w:val="00BF4ED3"/>
    <w:rsid w:val="00C02E45"/>
    <w:rsid w:val="00C165CC"/>
    <w:rsid w:val="00C23FB1"/>
    <w:rsid w:val="00C278AE"/>
    <w:rsid w:val="00C31D96"/>
    <w:rsid w:val="00C732E2"/>
    <w:rsid w:val="00C75031"/>
    <w:rsid w:val="00C779B9"/>
    <w:rsid w:val="00C92233"/>
    <w:rsid w:val="00C93779"/>
    <w:rsid w:val="00CA11ED"/>
    <w:rsid w:val="00CA67F6"/>
    <w:rsid w:val="00CB0B6B"/>
    <w:rsid w:val="00CB4A45"/>
    <w:rsid w:val="00CB5D29"/>
    <w:rsid w:val="00CC3026"/>
    <w:rsid w:val="00CE2F4D"/>
    <w:rsid w:val="00CE675A"/>
    <w:rsid w:val="00CF5CA6"/>
    <w:rsid w:val="00D02DB5"/>
    <w:rsid w:val="00D047AD"/>
    <w:rsid w:val="00D10DCF"/>
    <w:rsid w:val="00D12BC5"/>
    <w:rsid w:val="00D14FF8"/>
    <w:rsid w:val="00D157C4"/>
    <w:rsid w:val="00D164BC"/>
    <w:rsid w:val="00D21736"/>
    <w:rsid w:val="00D21E05"/>
    <w:rsid w:val="00D23D51"/>
    <w:rsid w:val="00D518D9"/>
    <w:rsid w:val="00D56423"/>
    <w:rsid w:val="00D60452"/>
    <w:rsid w:val="00D62DA2"/>
    <w:rsid w:val="00D67F02"/>
    <w:rsid w:val="00D8045C"/>
    <w:rsid w:val="00D82DB4"/>
    <w:rsid w:val="00D94FA1"/>
    <w:rsid w:val="00DB09FA"/>
    <w:rsid w:val="00DB5519"/>
    <w:rsid w:val="00DC7BE0"/>
    <w:rsid w:val="00DC7E82"/>
    <w:rsid w:val="00DF56D9"/>
    <w:rsid w:val="00E0200B"/>
    <w:rsid w:val="00E061BD"/>
    <w:rsid w:val="00E12F31"/>
    <w:rsid w:val="00E13C84"/>
    <w:rsid w:val="00E2368B"/>
    <w:rsid w:val="00E341DD"/>
    <w:rsid w:val="00E34AFF"/>
    <w:rsid w:val="00E42018"/>
    <w:rsid w:val="00E4798A"/>
    <w:rsid w:val="00E5619C"/>
    <w:rsid w:val="00E6018F"/>
    <w:rsid w:val="00E72758"/>
    <w:rsid w:val="00E83BC3"/>
    <w:rsid w:val="00E841A5"/>
    <w:rsid w:val="00E87C0D"/>
    <w:rsid w:val="00E90E10"/>
    <w:rsid w:val="00E95296"/>
    <w:rsid w:val="00EA6B8D"/>
    <w:rsid w:val="00EC06C3"/>
    <w:rsid w:val="00EC334F"/>
    <w:rsid w:val="00ED1A5F"/>
    <w:rsid w:val="00ED4099"/>
    <w:rsid w:val="00ED52AD"/>
    <w:rsid w:val="00ED5BAB"/>
    <w:rsid w:val="00EE4AE8"/>
    <w:rsid w:val="00F03F0B"/>
    <w:rsid w:val="00F24149"/>
    <w:rsid w:val="00F27F9F"/>
    <w:rsid w:val="00F607D8"/>
    <w:rsid w:val="00F61247"/>
    <w:rsid w:val="00F762C1"/>
    <w:rsid w:val="00F77613"/>
    <w:rsid w:val="00F82222"/>
    <w:rsid w:val="00F8348F"/>
    <w:rsid w:val="00F854DD"/>
    <w:rsid w:val="00F90470"/>
    <w:rsid w:val="00F945E5"/>
    <w:rsid w:val="00F950B2"/>
    <w:rsid w:val="00F974EE"/>
    <w:rsid w:val="00FA5130"/>
    <w:rsid w:val="00FB0409"/>
    <w:rsid w:val="00FB4B3B"/>
    <w:rsid w:val="00FB7011"/>
    <w:rsid w:val="00FD07AE"/>
    <w:rsid w:val="00FE4510"/>
    <w:rsid w:val="00FE7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ECD780-A188-4DCD-96CD-41C73BAF3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27C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27C8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727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27C8"/>
    <w:rPr>
      <w:rFonts w:eastAsiaTheme="minorEastAsia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9</Words>
  <Characters>1308</Characters>
  <Application>Microsoft Office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ton, Lester</dc:creator>
  <cp:keywords/>
  <dc:description/>
  <cp:lastModifiedBy>Platon, Lester</cp:lastModifiedBy>
  <cp:revision>1</cp:revision>
  <dcterms:created xsi:type="dcterms:W3CDTF">2021-05-22T22:05:00Z</dcterms:created>
  <dcterms:modified xsi:type="dcterms:W3CDTF">2021-05-22T22:07:00Z</dcterms:modified>
</cp:coreProperties>
</file>